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ONLINE RESOURC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atty acid composition in breastfeeding and school performance in children aged 12 year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</w:rPr>
        <w:t>Geertje W. Dalmeij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let H. Wijg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Ulrike Gehr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Carry M. Render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Gerard H. Koppelm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 Henriette A. Smi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nie van Rosse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sz w:val="24"/>
          <w:szCs w:val="24"/>
          <w:vertAlign w:val="subscript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ffiliations: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Julius Center for Health Sciences and Primary Care, University Medical Center Utrecht, the Netherlands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National Institute for Public Health and the Environment (RIVM), Bilthoven, Netherlands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Lucida Sans Unicode" w:ascii="Lucida Sans Unicode" w:hAnsi="Lucida Sans Unicode"/>
          <w:color w:val="000000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Institute for Risk Assessment Sciences, Utrecht University, Utrecht, The Netherlands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Health Sciences Faculty of Earth and Life Sciences, and EMGO Institute for Health and Care Research, VU University Amsterdam, the Netherlands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University of Groningen, University Medical Center Groningen, Beatrix Children’s Hospital, Dpt of Pediatric Pulmonology and Pediatric Allergology, and Groningen Research Institute for Asthma and COPD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ress correspondence to: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. van Rossem, PhD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Julius Center for Health Sciences and Primary Care, University Medical Center Utrecht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T 6.131, PO Box 85500, 3508GA Utrecht, The Netherland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Wingdings" w:cs="Wingdings" w:ascii="Wingdings" w:hAnsi="Wingdings"/>
          <w:sz w:val="24"/>
          <w:szCs w:val="24"/>
          <w:lang w:val="en-US"/>
        </w:rPr>
        <w:t>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0031 88 75 68202, </w:t>
      </w:r>
      <w:r>
        <w:rPr>
          <w:rFonts w:eastAsia="Wingdings" w:cs="Wingdings" w:ascii="Wingdings" w:hAnsi="Wingdings"/>
          <w:sz w:val="24"/>
          <w:szCs w:val="24"/>
          <w:lang w:val="en-US"/>
        </w:rPr>
        <w:t>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L.vanRossem@umcutrecht.nl</w:t>
        </w:r>
      </w:hyperlink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Online Resource 1</w:t>
      </w:r>
      <w:r>
        <w:rPr/>
        <w:t>: Fatty acid composition (percentage of total fatty acids) of breast milk at age 12 years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UFA levels 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UFA levels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UFA levels</w:t>
            </w:r>
          </w:p>
        </w:tc>
      </w:tr>
      <w:tr>
        <w:trPr/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wt% (SD)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wt% (SD)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an wt% (SD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-3 PUFA’s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n-3 PUFA’s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4 (0.31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8 (0.09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0 (0.36)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HA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 (0.19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 (0.03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1 (0.24)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PA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 (0.05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0.02(0.01) 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 (0.06)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-6 PUFA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7 (0.09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0 (0.06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4 (0.05)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-3/n-6 PUFA’s ratio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HA/AA ratio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9 (0.53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5 (0.09)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3 (0.67)</w:t>
            </w:r>
          </w:p>
        </w:tc>
      </w:tr>
      <w:tr>
        <w:trPr/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PA/AA ratio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 (0.02)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 (0.01)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9 (0.02)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A indicates arachidonic acid; DHA docosahexaenoic; EPA, eicosapentaenoic; LC-PUFA, long-chain poly unsaturated fatty acids; wt, weight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reast milk PUFA levels less than median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US"/>
        </w:rPr>
        <w:t>Breast milk PUFA levels at or more than median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Online Resource 2: Association between n-3 LC PUFA’s in breast milk and teacher’s school level advice</w:t>
      </w:r>
      <w:r>
        <w:rPr/>
        <w:t xml:space="preserve"> 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426"/>
        <w:gridCol w:w="1976"/>
        <w:gridCol w:w="1985"/>
        <w:gridCol w:w="1426"/>
        <w:gridCol w:w="1976"/>
        <w:gridCol w:w="1842"/>
      </w:tblGrid>
      <w:tr>
        <w:trPr/>
        <w:tc>
          <w:tcPr>
            <w:tcW w:w="308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</w:tc>
        <w:tc>
          <w:tcPr>
            <w:tcW w:w="5387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Unadjusted Odds Ratios</w:t>
            </w:r>
          </w:p>
        </w:tc>
        <w:tc>
          <w:tcPr>
            <w:tcW w:w="5244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Adjusted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Odds Ratios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vocational secondary education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enior general secondary educatio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-university education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vocational secondary education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enior general secondary educatio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-university educ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n-3 LC-PUFA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n-3 LC-PUFA content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2 (0.38, 1.7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07 (1.07, 4.0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1 (0.31, 1.6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15 (0.53, 2.50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n-3 LC-PUFA content at or more than medi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43 (1.04, 5.6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88 (1.73, 8.7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75 (0.70, 4.3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85 (0.75, 4.53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DH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DHA content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18 (0.57, 2.4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92 (0.97, 3.79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9 (0.39, 2.0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6 (0.38, 1.95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DHA content at or more than medi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68 (0.73, 3.8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92 (1.81, 8.48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38 (0.56, 3.3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26 (0.96, 5.32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EP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EPA content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9 (0.28, 1.2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95 (1.04, 3.67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8 (0.20, 1.1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03 (0.49, 2.18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EPA content at or more than medi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60 (1.42, 9.1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82 (1.95, 11.9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78 (1.04, 7.4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40 (0.89, 6.48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A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AA content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52 (1.09, 5.8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62 (1.60, 8.18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17 (0.86, 5.4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95 (0.78, 4.88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AA content at or more than medi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7 (0.36, 1.6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21 (1.15, 4.26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0 (0.26, 1.3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13 (0.53, 2.41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DHA/AA ratio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DHA/AA ratio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6 (0.46, 2.0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93 (0.99, 3.75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5 (0.33, 1.7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8 (0.40, 1.94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DHA/AA ratio at or more than medi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16 (0.92, 5.0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06 (1.81, 9.12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71 (0.68, 4.2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28 (0.93, 5.59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EPA/AA ratio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EPA/AA ratio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9 (0.23, 1.0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67 (0.90, 3.09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1 (0.18, 0.9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2 (0.44, 1.91)</w:t>
            </w:r>
          </w:p>
        </w:tc>
      </w:tr>
      <w:tr>
        <w:trPr/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EPA/AA ratio at or more than median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58 (1.89, 16.51)*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.41 (2.55, 21.59)*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16 (1.33, 12.96)*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49 (1.12, 10.92)*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Adjusted for parental educational level, smoking during pregnancy, and child car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dian was 0.49 wt% for n-3 LC-PUFA, 0.17 wt% for DHA, 0.04 wt% for EPA, 0.37 wt% for AA, 0.44 for DHA/AA ratio and 0.07 for EPA/DHA ratio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Online Resource 3:  Association between n-3 LC PUFA’s in breast milk and teacher’s school level advice for girls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426"/>
        <w:gridCol w:w="1976"/>
        <w:gridCol w:w="1985"/>
        <w:gridCol w:w="1426"/>
        <w:gridCol w:w="1976"/>
        <w:gridCol w:w="1842"/>
      </w:tblGrid>
      <w:tr>
        <w:trPr/>
        <w:tc>
          <w:tcPr>
            <w:tcW w:w="308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</w:tc>
        <w:tc>
          <w:tcPr>
            <w:tcW w:w="5387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Unadjusted Odds Ratios</w:t>
            </w:r>
          </w:p>
        </w:tc>
        <w:tc>
          <w:tcPr>
            <w:tcW w:w="5244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Adjusted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Odds Ratios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vocational secondary education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enior general secondary educatio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-university education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vocational secondary education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enior general secondary educatio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-university educa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n-3 LC-PUFA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n-3 LC-PUFA content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02 (0.36, 2.8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70 (0.65, 4.45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01 (0.30, 3.3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0 (0.28., 2.85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n-3 LC-PUFA content at or more than medi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43 (0.75, 7.9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22 (1.36, 13.08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85 (0.52, 6.6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00 (0.57, 6.95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DH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DHA content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48 (0.55, 3.9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61 (0.61, 4.2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27 (0.38, 4.1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4 (0.19, 2.09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DHA content at or more than medi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62 (0.47, 5.5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38 (1.41, 13.5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42 (0.38, 5.3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73 (0.78, 9.60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EP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EPA content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5 (0.23, 1.7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46 (0.60, 3.5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6 (0.17, 1.8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 (0.23, 2.02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EPA content at or more than medi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51 (1.20, 25.3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.81 (1.74, 35.05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42 (0.90, 21.8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04 (0.82, 19.87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A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AA content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59 (0.80, 8.4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13 (0.99, 9.91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44 (0.66, 9.1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54 (0.42, 5.63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AA content at or more than medi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3 (0.32, 2.6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32 (0.91, 5.92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9 (0.25, 2.5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24 (0.42, 3.65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DHA/AA ratio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DHA/AA ratio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39 (0.52, 3.7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52 (0.57, 4.03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60 (0.48, 5.3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0 (0.24, 2.69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DHA/AA ratio at or more than media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78 (0.53, 6.0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38 (1.41, 13.54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65 (0.43, 6.3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34 (0.66, 8.32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EPA/AA ratio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EPA/AA ratio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5 (0.23, 1.7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39 (0.57, 3.39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1 (0.19, 1.9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76 (0.26, 2.22)</w:t>
            </w:r>
          </w:p>
        </w:tc>
      </w:tr>
      <w:tr>
        <w:trPr/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EPA/AA ratio at or more than median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51 (1.20, 25.33)*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.81 (1.74, 35.05)*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7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23 (0.85, 21.07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32 (0.67, 16.45)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Adjusted for parental educational level, smoking during pregnancy, and child care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dian was 0.49 wt% for n-3 LC-PUFA, 0.17 wt% for DHA, 0.04 wt% for EPA, 0.37 wt% for AA, 0.44 for DHA/AA ratio and 0.07 for EPA/DHA ratio</w:t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Online Resource 4: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/>
        <w:t>Association between n-3 LC PUFA’s in breast milk and teacher’s school level advice for boys</w:t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559"/>
        <w:gridCol w:w="1843"/>
        <w:gridCol w:w="1984"/>
        <w:gridCol w:w="1560"/>
        <w:gridCol w:w="1842"/>
        <w:gridCol w:w="1843"/>
      </w:tblGrid>
      <w:tr>
        <w:trPr/>
        <w:tc>
          <w:tcPr>
            <w:tcW w:w="3227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</w:tc>
        <w:tc>
          <w:tcPr>
            <w:tcW w:w="5386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Unadjusted Odds Ratios</w:t>
            </w:r>
          </w:p>
        </w:tc>
        <w:tc>
          <w:tcPr>
            <w:tcW w:w="5245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Adjusted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Odds Ratios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vocational secondary educat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enior general secondary educatio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-university educatio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vocational secondary education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Senior general secondary educat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re-university education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n-3 LC-PUFA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n-3 LC-PUFA content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0 (0.19, 1.8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51 (1.02, 6.2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7 (0.11, 1.2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17 (0.40, 3.37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n-3 LC-PUFA content at or more than medi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41 (0.72, 8.1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42 (1.06, 11.04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40 (0.38, 5.1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38 (0.37, 5.16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DH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DHA content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0 (0.26, 2.5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30 (0.88, 6.0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47 (0.14, 1.6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02 (0.33, 3.16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DHA content at or more than medi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77 (0.57, 5.5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54 (1.22, 10.2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07 (0.31, 3.6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53 (0.46, 5.05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E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EPA content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0 (0.15, 1.6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61 (1.06, 6.4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2 (0.09, 1.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31 (0.46, 3.72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EPA content at or more than medi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61 (0.79, 8.6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22 (0.99, 10.45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50 (0.41, 5.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15 (0.30, 4.37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A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AA content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41 (0.72, 8.1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.22 (1.33, 13.38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59 (0.43, 5.7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11 (0.58, 7.63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AA content at or more than medi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60 (0.19, 1.8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11 (0.84, 5.3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2 (0.09, 1.1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1 (0.27, 2.39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DHA/AA rati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DHA/AA ratio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50 (0.15, 1.6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41 (0.97, 5.99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7 (0.07, 1.0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88 (0.28, 2.74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DHA/AA ratio at or more than medi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61 (0.79, 8.6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62 (1.13, 11.62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.85 (0.51, 6.7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07 (0.57, 7.55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  <w:t>EPA/AA rati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o breastfeed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EPA/AA ratio less than median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32 (0.09, 1.1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01 (0.86, 4.7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20 (0.05, 0.7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.94 (0.34, 2.59)</w:t>
            </w:r>
          </w:p>
        </w:tc>
      </w:tr>
      <w:tr>
        <w:trPr/>
        <w:tc>
          <w:tcPr>
            <w:tcW w:w="322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reastfeeding EPA/AA ratio at or more than median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.63 (1.20, 26.36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.84 (1.48, 31.50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 (ref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.39 (0.67, 17.10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77 (0.53, 14.35)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djusted for parental educational level, smoking during pregnancy, and child care</w:t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dian was 0.49 wt% for n-3 LC-PUFA, 0.17 wt% for DHA, 0.04 wt% for EPA, 0.37 wt% for AA, 0.44 for DHA/AA ratio and 0.07 for EPA/DHA ratio</w:t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.vanRossem@umcutrecht.n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15:05:00Z</dcterms:created>
  <dc:creator>Rossem, L. van</dc:creator>
  <dc:description/>
  <dc:language>en-US</dc:language>
  <cp:lastModifiedBy>Rossem, L. van</cp:lastModifiedBy>
  <dcterms:modified xsi:type="dcterms:W3CDTF">2015-03-13T15:05:00Z</dcterms:modified>
  <cp:revision>2</cp:revision>
  <dc:subject/>
  <dc:title/>
</cp:coreProperties>
</file>